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BE75D" w14:textId="08781772" w:rsidR="00DC4749" w:rsidRPr="00995BF3" w:rsidRDefault="00EE0B99" w:rsidP="00DC4749">
      <w:pPr>
        <w:rPr>
          <w:rFonts w:ascii="Arial" w:hAnsi="Arial" w:cs="Arial"/>
        </w:rPr>
      </w:pPr>
      <w:r>
        <w:rPr>
          <w:rFonts w:ascii="Arial" w:hAnsi="Arial" w:cs="Arial"/>
        </w:rPr>
        <w:t>S5</w:t>
      </w:r>
      <w:bookmarkStart w:id="0" w:name="_GoBack"/>
      <w:bookmarkEnd w:id="0"/>
      <w:r w:rsidR="00DC4749">
        <w:rPr>
          <w:rFonts w:ascii="Arial" w:hAnsi="Arial" w:cs="Arial"/>
        </w:rPr>
        <w:t xml:space="preserve">: </w:t>
      </w:r>
      <w:r w:rsidR="00DC4749" w:rsidRPr="00995BF3">
        <w:rPr>
          <w:rFonts w:ascii="Arial" w:hAnsi="Arial" w:cs="Arial"/>
          <w:bCs/>
        </w:rPr>
        <w:t xml:space="preserve">Histopathological variables according to amplification of the 8q24 locus. </w:t>
      </w:r>
    </w:p>
    <w:p w14:paraId="58979F0B" w14:textId="77777777" w:rsidR="00DC4749" w:rsidRDefault="00DC4749" w:rsidP="00DC4749">
      <w:pPr>
        <w:rPr>
          <w:rFonts w:ascii="Arial" w:hAnsi="Arial" w:cs="Arial"/>
        </w:rPr>
      </w:pPr>
    </w:p>
    <w:tbl>
      <w:tblPr>
        <w:tblW w:w="9550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351"/>
        <w:gridCol w:w="1284"/>
        <w:gridCol w:w="450"/>
        <w:gridCol w:w="187"/>
        <w:gridCol w:w="269"/>
        <w:gridCol w:w="624"/>
        <w:gridCol w:w="385"/>
        <w:gridCol w:w="60"/>
        <w:gridCol w:w="457"/>
        <w:gridCol w:w="623"/>
        <w:gridCol w:w="805"/>
        <w:gridCol w:w="75"/>
        <w:gridCol w:w="221"/>
        <w:gridCol w:w="514"/>
        <w:gridCol w:w="103"/>
        <w:gridCol w:w="289"/>
        <w:gridCol w:w="608"/>
        <w:gridCol w:w="467"/>
        <w:gridCol w:w="37"/>
        <w:gridCol w:w="420"/>
        <w:gridCol w:w="606"/>
        <w:gridCol w:w="715"/>
      </w:tblGrid>
      <w:tr w:rsidR="00DC4749" w:rsidRPr="00B35DF1" w14:paraId="3C286813" w14:textId="77777777" w:rsidTr="004C15BE">
        <w:trPr>
          <w:trHeight w:val="300"/>
        </w:trPr>
        <w:tc>
          <w:tcPr>
            <w:tcW w:w="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550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5DF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8854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 Investigation Series</w:t>
            </w:r>
          </w:p>
        </w:tc>
        <w:tc>
          <w:tcPr>
            <w:tcW w:w="405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DB0D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 Validation Series</w:t>
            </w:r>
          </w:p>
        </w:tc>
      </w:tr>
      <w:tr w:rsidR="00DC4749" w:rsidRPr="00B35DF1" w14:paraId="11054BE1" w14:textId="77777777" w:rsidTr="004C15BE">
        <w:trPr>
          <w:trHeight w:val="548"/>
        </w:trPr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2D7F89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2946A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84AB35" w14:textId="77777777" w:rsidR="00DC4749" w:rsidRPr="00B35DF1" w:rsidRDefault="00DC4749" w:rsidP="004C15BE">
            <w:pPr>
              <w:ind w:right="-28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8q24 amplification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8DE1C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q24 amplificatio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5D8116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DE335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726DA1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8q24 amplification</w:t>
            </w:r>
          </w:p>
        </w:tc>
        <w:tc>
          <w:tcPr>
            <w:tcW w:w="1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47941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q24 amplificatio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C7C32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C4749" w:rsidRPr="00B35DF1" w14:paraId="2605B84A" w14:textId="77777777" w:rsidTr="004C15BE">
        <w:trPr>
          <w:trHeight w:val="280"/>
        </w:trPr>
        <w:tc>
          <w:tcPr>
            <w:tcW w:w="22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CB5AF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N   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2B4DF" w14:textId="77777777" w:rsidR="00DC4749" w:rsidRPr="00B35DF1" w:rsidRDefault="00DC4749" w:rsidP="004C15BE">
            <w:pPr>
              <w:ind w:left="-179" w:firstLine="89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18EA0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N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97222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C4C4F" w14:textId="77777777" w:rsidR="00DC4749" w:rsidRPr="00B35DF1" w:rsidRDefault="00DC4749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</w:t>
            </w: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830E4" w14:textId="77777777" w:rsidR="00DC4749" w:rsidRPr="00B35DF1" w:rsidRDefault="00DC4749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86B86" w14:textId="77777777" w:rsidR="00DC4749" w:rsidRPr="00B35DF1" w:rsidRDefault="00DC4749" w:rsidP="004C15BE">
            <w:pPr>
              <w:ind w:left="38" w:hanging="3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1E593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0EF7A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FE233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C4749" w:rsidRPr="00B35DF1" w14:paraId="7087803F" w14:textId="77777777" w:rsidTr="004C15B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A8C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A9F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85B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38D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398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4E2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3C0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367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311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93A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0B4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25F8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DC4749" w:rsidRPr="00B35DF1" w14:paraId="58899EF1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D2F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451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6AC1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616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8157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D24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C84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425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9E15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83BE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CA18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CBC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F2C1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063B4F15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72A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F246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/I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2D57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282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B622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1403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92E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88C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CEE6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2586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14299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B4E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1F01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1176ED94" w14:textId="77777777" w:rsidTr="004C15B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8F0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D46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9ED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4809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5D2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AF5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ECE9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589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AB8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EC6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F22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87A1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C4749" w:rsidRPr="00B35DF1" w14:paraId="779651E2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023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A07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oi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A5F6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C46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9A4D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466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B8E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47B6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DEE5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BF8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4FD7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C9BE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414E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0FEE19A2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316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2DD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endometrioi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04D2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A7D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65E9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5DF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505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759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075B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F33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877EC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64A3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9B20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28F00B5D" w14:textId="77777777" w:rsidTr="004C15B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0AD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62F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C86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5C1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242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2763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BE2E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D3E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6C6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C42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73E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F775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C4749" w:rsidRPr="00B35DF1" w14:paraId="6E4FA923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A9AE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493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</w:t>
            </w: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ediu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5DA7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C2F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0602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20A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09F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707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8637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A9C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CB55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035A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FCDF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7A6DB2FA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916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3FF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9464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B09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1E9A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A9D3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E01D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97EB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F4FA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F62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467B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B087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0EB4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429F08AB" w14:textId="77777777" w:rsidTr="004C15BE">
        <w:trPr>
          <w:trHeight w:val="300"/>
        </w:trPr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2BB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 Recept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C28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CEB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317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9CC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FDE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FDBC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D535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502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082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D933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6978" w14:textId="77777777" w:rsidR="00DC4749" w:rsidRPr="00B35DF1" w:rsidRDefault="00DC4749" w:rsidP="004C15B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DC4749" w:rsidRPr="00B35DF1" w14:paraId="3772C430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6D7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981F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C82F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94A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D15B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8D5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A110F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26BE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2D01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3B01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85AE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48C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580C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C4749" w:rsidRPr="00B35DF1" w14:paraId="5342E405" w14:textId="77777777" w:rsidTr="004C15BE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D3AC8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4E039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AD52F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123D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80E86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1FF59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DDCEA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0BFD9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C9C35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175D2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1C796" w14:textId="77777777" w:rsidR="00DC4749" w:rsidRPr="00B35DF1" w:rsidRDefault="00DC4749" w:rsidP="004C15B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2BE94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5FBA0" w14:textId="77777777" w:rsidR="00DC4749" w:rsidRPr="00B35DF1" w:rsidRDefault="00DC4749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5D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83264D0" w14:textId="77777777" w:rsidR="00DC4749" w:rsidRDefault="00DC4749" w:rsidP="00DC4749">
      <w:pPr>
        <w:rPr>
          <w:rFonts w:ascii="Arial" w:hAnsi="Arial" w:cs="Arial"/>
        </w:rPr>
      </w:pPr>
    </w:p>
    <w:p w14:paraId="505266F6" w14:textId="77777777" w:rsidR="00DC4749" w:rsidRDefault="00DC4749" w:rsidP="00DC4749">
      <w:pPr>
        <w:rPr>
          <w:rFonts w:ascii="Arial" w:hAnsi="Arial" w:cs="Arial"/>
        </w:rPr>
      </w:pPr>
    </w:p>
    <w:p w14:paraId="0444DEB0" w14:textId="77777777" w:rsidR="00DC4749" w:rsidRDefault="00DC4749" w:rsidP="00DC4749">
      <w:pPr>
        <w:rPr>
          <w:rFonts w:ascii="Arial" w:hAnsi="Arial" w:cs="Arial"/>
        </w:rPr>
      </w:pPr>
    </w:p>
    <w:p w14:paraId="611FA7F4" w14:textId="77777777" w:rsidR="00DC4749" w:rsidRDefault="00DC4749" w:rsidP="00DC4749">
      <w:pPr>
        <w:rPr>
          <w:rFonts w:ascii="Arial" w:hAnsi="Arial" w:cs="Arial"/>
        </w:rPr>
      </w:pPr>
    </w:p>
    <w:p w14:paraId="167B2751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49"/>
    <w:rsid w:val="00245885"/>
    <w:rsid w:val="008579B8"/>
    <w:rsid w:val="00883D89"/>
    <w:rsid w:val="00C92717"/>
    <w:rsid w:val="00CA7040"/>
    <w:rsid w:val="00DC4749"/>
    <w:rsid w:val="00E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FAB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Macintosh Word</Application>
  <DocSecurity>0</DocSecurity>
  <Lines>5</Lines>
  <Paragraphs>1</Paragraphs>
  <ScaleCrop>false</ScaleCrop>
  <Company>Harvard Medical School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5</cp:revision>
  <dcterms:created xsi:type="dcterms:W3CDTF">2011-11-10T11:14:00Z</dcterms:created>
  <dcterms:modified xsi:type="dcterms:W3CDTF">2012-12-03T20:50:00Z</dcterms:modified>
</cp:coreProperties>
</file>